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F9975" w14:textId="1550BC66" w:rsidR="000B385D" w:rsidRPr="00E479F9" w:rsidRDefault="00960C70" w:rsidP="000B385D">
      <w:pPr>
        <w:spacing w:line="360" w:lineRule="auto"/>
        <w:rPr>
          <w:rFonts w:ascii="Times New Roman" w:eastAsia="Times New Roman" w:hAnsi="Times New Roman" w:cs="Times New Roman"/>
          <w:b/>
          <w:bCs/>
          <w:highlight w:val="yellow"/>
        </w:rPr>
      </w:pPr>
      <w:r>
        <w:rPr>
          <w:rFonts w:ascii="Times New Roman" w:eastAsia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55584528" wp14:editId="52F32360">
            <wp:extent cx="5943600" cy="4922982"/>
            <wp:effectExtent l="0" t="0" r="0" b="5080"/>
            <wp:docPr id="887663208" name="Picture 1" descr="A screenshot of a pap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663208" name="Picture 1" descr="A screenshot of a paper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997"/>
                    <a:stretch/>
                  </pic:blipFill>
                  <pic:spPr bwMode="auto">
                    <a:xfrm>
                      <a:off x="0" y="0"/>
                      <a:ext cx="5943600" cy="49229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593943" w14:textId="77777777" w:rsidR="008C3D39" w:rsidRDefault="008C3D39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3D28A90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578839C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D2C52DE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34BA254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752DB71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347E22A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791C484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3D15AF2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6E261AD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9E6A5BA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96F3C0C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6DEDCF8" w14:textId="407090C9" w:rsidR="000B385D" w:rsidRDefault="000B385D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Figure S1.</w:t>
      </w:r>
      <w:r w:rsidRPr="007B2F13">
        <w:rPr>
          <w:rFonts w:ascii="Times New Roman" w:hAnsi="Times New Roman" w:cs="Times New Roman"/>
          <w:b/>
          <w:bCs/>
          <w:lang w:eastAsia="ja-JP"/>
        </w:rPr>
        <w:t xml:space="preserve"> </w:t>
      </w:r>
      <w:r>
        <w:rPr>
          <w:rFonts w:ascii="Times New Roman" w:hAnsi="Times New Roman" w:cs="Times New Roman"/>
          <w:b/>
          <w:bCs/>
          <w:lang w:eastAsia="ja-JP"/>
        </w:rPr>
        <w:t xml:space="preserve">Processes and </w:t>
      </w:r>
      <w:r w:rsidR="00E03B0A">
        <w:rPr>
          <w:rFonts w:ascii="Times New Roman" w:hAnsi="Times New Roman" w:cs="Times New Roman"/>
          <w:b/>
          <w:bCs/>
          <w:lang w:eastAsia="ja-JP"/>
        </w:rPr>
        <w:t>rate coefficients</w:t>
      </w:r>
      <w:r>
        <w:rPr>
          <w:rFonts w:ascii="Times New Roman" w:hAnsi="Times New Roman" w:cs="Times New Roman"/>
          <w:b/>
          <w:bCs/>
          <w:lang w:eastAsia="ja-JP"/>
        </w:rPr>
        <w:t xml:space="preserve"> used in the mathematical modeling. </w:t>
      </w:r>
    </w:p>
    <w:p w14:paraId="6ECFEA29" w14:textId="1771F360" w:rsidR="000B385D" w:rsidRDefault="000B385D" w:rsidP="000B385D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A) </w:t>
      </w:r>
      <w:r w:rsidR="00E03B0A">
        <w:rPr>
          <w:rFonts w:ascii="Times New Roman" w:eastAsia="Times New Roman" w:hAnsi="Times New Roman" w:cs="Times New Roman"/>
        </w:rPr>
        <w:t xml:space="preserve">Schematic diagram of GSC niche dynamics, </w:t>
      </w:r>
      <w:r>
        <w:rPr>
          <w:rFonts w:ascii="Times New Roman" w:eastAsia="Times New Roman" w:hAnsi="Times New Roman" w:cs="Times New Roman"/>
        </w:rPr>
        <w:t>i</w:t>
      </w:r>
      <w:r w:rsidRPr="00017A8A">
        <w:rPr>
          <w:rFonts w:ascii="Times New Roman" w:eastAsia="Times New Roman" w:hAnsi="Times New Roman" w:cs="Times New Roman"/>
        </w:rPr>
        <w:t>llustrati</w:t>
      </w:r>
      <w:r>
        <w:rPr>
          <w:rFonts w:ascii="Times New Roman" w:eastAsia="Times New Roman" w:hAnsi="Times New Roman" w:cs="Times New Roman"/>
        </w:rPr>
        <w:t>ng</w:t>
      </w:r>
      <w:r w:rsidRPr="00017A8A">
        <w:rPr>
          <w:rFonts w:ascii="Times New Roman" w:eastAsia="Times New Roman" w:hAnsi="Times New Roman" w:cs="Times New Roman"/>
        </w:rPr>
        <w:t xml:space="preserve"> </w:t>
      </w:r>
      <w:r w:rsidR="00E03B0A">
        <w:rPr>
          <w:rFonts w:ascii="Times New Roman" w:eastAsia="Times New Roman" w:hAnsi="Times New Roman" w:cs="Times New Roman"/>
        </w:rPr>
        <w:t xml:space="preserve">the cellular processes </w:t>
      </w:r>
      <w:r w:rsidRPr="001206E3">
        <w:rPr>
          <w:rFonts w:ascii="Times New Roman" w:eastAsia="Times New Roman" w:hAnsi="Times New Roman" w:cs="Times New Roman"/>
        </w:rPr>
        <w:t xml:space="preserve">included in the </w:t>
      </w:r>
      <w:r>
        <w:rPr>
          <w:rFonts w:ascii="Times New Roman" w:eastAsia="Times New Roman" w:hAnsi="Times New Roman" w:cs="Times New Roman"/>
        </w:rPr>
        <w:t xml:space="preserve">mathematical </w:t>
      </w:r>
      <w:r w:rsidRPr="001206E3">
        <w:rPr>
          <w:rFonts w:ascii="Times New Roman" w:eastAsia="Times New Roman" w:hAnsi="Times New Roman" w:cs="Times New Roman"/>
        </w:rPr>
        <w:t>model</w:t>
      </w:r>
      <w:r w:rsidR="00E03B0A">
        <w:rPr>
          <w:rFonts w:ascii="Times New Roman" w:eastAsia="Times New Roman" w:hAnsi="Times New Roman" w:cs="Times New Roman"/>
        </w:rPr>
        <w:t xml:space="preserve">. GSCs (top row) are adjacent to the hub. GBs and SGs (bottom row) are differentiating cells. Arrows represent cellular processes, with numbers corresponding to the processes listed in panel B. </w:t>
      </w:r>
    </w:p>
    <w:p w14:paraId="237449DA" w14:textId="7E2EAA05" w:rsidR="00E479F9" w:rsidRDefault="000B385D" w:rsidP="000B385D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B) </w:t>
      </w:r>
      <w:r w:rsidR="00E03B0A">
        <w:rPr>
          <w:rFonts w:ascii="Times New Roman" w:eastAsia="Times New Roman" w:hAnsi="Times New Roman" w:cs="Times New Roman"/>
        </w:rPr>
        <w:t xml:space="preserve">The table lists the cellular processes considered in the model, along with the symbol used to represent their respective rate coefficients. </w:t>
      </w:r>
      <w:r>
        <w:rPr>
          <w:rFonts w:ascii="Times New Roman" w:eastAsia="Times New Roman" w:hAnsi="Times New Roman" w:cs="Times New Roman"/>
        </w:rPr>
        <w:t>The</w:t>
      </w:r>
      <w:r w:rsidR="00E03B0A">
        <w:rPr>
          <w:rFonts w:ascii="Times New Roman" w:eastAsia="Times New Roman" w:hAnsi="Times New Roman" w:cs="Times New Roman"/>
        </w:rPr>
        <w:t>se</w:t>
      </w:r>
      <w:r>
        <w:rPr>
          <w:rFonts w:ascii="Times New Roman" w:eastAsia="Times New Roman" w:hAnsi="Times New Roman" w:cs="Times New Roman"/>
        </w:rPr>
        <w:t xml:space="preserve"> </w:t>
      </w:r>
      <w:r w:rsidR="00E03B0A">
        <w:rPr>
          <w:rFonts w:ascii="Times New Roman" w:eastAsia="Times New Roman" w:hAnsi="Times New Roman" w:cs="Times New Roman"/>
        </w:rPr>
        <w:t xml:space="preserve">processes </w:t>
      </w:r>
      <w:proofErr w:type="gramStart"/>
      <w:r w:rsidR="00E03B0A">
        <w:rPr>
          <w:rFonts w:ascii="Times New Roman" w:eastAsia="Times New Roman" w:hAnsi="Times New Roman" w:cs="Times New Roman"/>
        </w:rPr>
        <w:t>include</w:t>
      </w:r>
      <w:r>
        <w:rPr>
          <w:rFonts w:ascii="Times New Roman" w:eastAsia="Times New Roman" w:hAnsi="Times New Roman" w:cs="Times New Roman"/>
        </w:rPr>
        <w:t>: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r w:rsidR="00E03B0A">
        <w:rPr>
          <w:rFonts w:ascii="Times New Roman" w:eastAsia="Times New Roman" w:hAnsi="Times New Roman" w:cs="Times New Roman"/>
          <w:color w:val="000000" w:themeColor="text1"/>
        </w:rPr>
        <w:t>asymmetric division (</w:t>
      </w:r>
      <w:r w:rsidR="00E03B0A" w:rsidRPr="00886152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="00E03B0A">
        <w:rPr>
          <w:rFonts w:ascii="Times New Roman" w:eastAsia="Times New Roman" w:hAnsi="Times New Roman" w:cs="Times New Roman"/>
          <w:color w:val="000000" w:themeColor="text1"/>
        </w:rPr>
        <w:t>), symmetric renewal</w:t>
      </w:r>
      <w:r w:rsidR="00E03B0A" w:rsidDel="00384020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E03B0A">
        <w:rPr>
          <w:rFonts w:ascii="Times New Roman" w:eastAsia="Times New Roman" w:hAnsi="Times New Roman" w:cs="Times New Roman"/>
          <w:color w:val="000000" w:themeColor="text1"/>
        </w:rPr>
        <w:t>(</w:t>
      </w:r>
      <w:r w:rsidR="00E03B0A" w:rsidRPr="00886152">
        <w:rPr>
          <w:rFonts w:ascii="Times New Roman" w:eastAsia="Times New Roman" w:hAnsi="Times New Roman" w:cs="Times New Roman"/>
          <w:i/>
          <w:iCs/>
          <w:color w:val="000000" w:themeColor="text1"/>
        </w:rPr>
        <w:t>q</w:t>
      </w:r>
      <w:r w:rsidR="00E03B0A">
        <w:rPr>
          <w:rFonts w:ascii="Times New Roman" w:eastAsia="Times New Roman" w:hAnsi="Times New Roman" w:cs="Times New Roman"/>
          <w:color w:val="000000" w:themeColor="text1"/>
        </w:rPr>
        <w:t>), symmetric differentiation/loss (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r</m:t>
        </m:r>
      </m:oMath>
      <w:r w:rsidR="00E03B0A">
        <w:rPr>
          <w:rFonts w:ascii="Times New Roman" w:eastAsia="Times New Roman" w:hAnsi="Times New Roman" w:cs="Times New Roman"/>
          <w:color w:val="000000" w:themeColor="text1"/>
        </w:rPr>
        <w:t>), dedifferentiation of GB/SGs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k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dd</m:t>
            </m:r>
          </m:sub>
        </m:sSub>
      </m:oMath>
      <w:r w:rsidR="00E03B0A">
        <w:rPr>
          <w:rFonts w:ascii="Times New Roman" w:eastAsia="Times New Roman" w:hAnsi="Times New Roman" w:cs="Times New Roman"/>
          <w:color w:val="000000" w:themeColor="text1"/>
        </w:rPr>
        <w:t>), differentiation of GBs/SGs (</w:t>
      </w:r>
      <w:r w:rsidR="00E03B0A" w:rsidRPr="00F76358">
        <w:rPr>
          <w:rFonts w:ascii="Times New Roman" w:eastAsia="Times New Roman" w:hAnsi="Times New Roman" w:cs="Times New Roman"/>
          <w:color w:val="000000" w:themeColor="text1"/>
        </w:rPr>
        <w:t>β</w:t>
      </w:r>
      <w:r w:rsidR="00E03B0A">
        <w:rPr>
          <w:rFonts w:ascii="Times New Roman" w:eastAsia="Times New Roman" w:hAnsi="Times New Roman" w:cs="Times New Roman"/>
          <w:color w:val="000000" w:themeColor="text1"/>
        </w:rPr>
        <w:t>), flippase recombination in GB/SGs (</w:t>
      </w:r>
      <w:r w:rsidR="00E03B0A">
        <w:rPr>
          <w:rFonts w:ascii="Cambria Math" w:eastAsia="Times New Roman" w:hAnsi="Cambria Math" w:cs="Times New Roman"/>
          <w:color w:val="000000" w:themeColor="text1"/>
        </w:rPr>
        <w:t>⍺</w:t>
      </w:r>
      <w:r w:rsidR="00E03B0A">
        <w:rPr>
          <w:rFonts w:ascii="Times New Roman" w:eastAsia="Times New Roman" w:hAnsi="Times New Roman" w:cs="Times New Roman"/>
          <w:color w:val="000000" w:themeColor="text1"/>
        </w:rPr>
        <w:t xml:space="preserve">), </w:t>
      </w:r>
      <w:r w:rsidR="00250A1F">
        <w:rPr>
          <w:rFonts w:ascii="Times New Roman" w:eastAsia="Times New Roman" w:hAnsi="Times New Roman" w:cs="Times New Roman"/>
          <w:color w:val="000000" w:themeColor="text1"/>
        </w:rPr>
        <w:t>flippase recombination in GSCs</w:t>
      </w:r>
      <w:r w:rsidR="00E03B0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E03B0A" w:rsidRPr="00E03B0A">
        <w:rPr>
          <w:rFonts w:ascii="Times New Roman" w:eastAsia="Times New Roman" w:hAnsi="Times New Roman" w:cs="Times New Roman"/>
          <w:color w:val="000000" w:themeColor="text1"/>
        </w:rPr>
        <w:t>(</w:t>
      </w:r>
      <w:r w:rsidR="00E03B0A" w:rsidRPr="00E03B0A">
        <w:rPr>
          <w:rFonts w:ascii="Cambria Math" w:eastAsia="Times New Roman" w:hAnsi="Cambria Math" w:cs="Times New Roman"/>
          <w:color w:val="000000" w:themeColor="text1"/>
        </w:rPr>
        <w:t>⍺*</w:t>
      </w:r>
      <w:r w:rsidR="00E03B0A" w:rsidRPr="00E03B0A">
        <w:rPr>
          <w:rFonts w:ascii="Times New Roman" w:eastAsia="Times New Roman" w:hAnsi="Times New Roman" w:cs="Times New Roman"/>
          <w:color w:val="000000" w:themeColor="text1"/>
        </w:rPr>
        <w:t>)</w:t>
      </w:r>
      <w:r w:rsidR="00250A1F">
        <w:rPr>
          <w:rFonts w:ascii="Times New Roman" w:eastAsia="Times New Roman" w:hAnsi="Times New Roman" w:cs="Times New Roman"/>
          <w:color w:val="000000" w:themeColor="text1"/>
        </w:rPr>
        <w:t>, and stage-specific flippase recombination in GB/SGs (</w:t>
      </w:r>
      <w:r w:rsidR="00250A1F">
        <w:rPr>
          <w:rFonts w:ascii="Cambria Math" w:eastAsia="Times New Roman" w:hAnsi="Cambria Math" w:cs="Times New Roman"/>
          <w:color w:val="000000" w:themeColor="text1"/>
        </w:rPr>
        <w:t>⍺</w:t>
      </w:r>
      <w:r w:rsidR="00250A1F">
        <w:rPr>
          <w:rFonts w:ascii="Cambria Math" w:eastAsia="Times New Roman" w:hAnsi="Cambria Math" w:cs="Times New Roman"/>
          <w:color w:val="000000" w:themeColor="text1"/>
          <w:vertAlign w:val="superscript"/>
        </w:rPr>
        <w:t>True</w:t>
      </w:r>
      <w:r w:rsidR="00250A1F">
        <w:rPr>
          <w:rFonts w:ascii="Times New Roman" w:eastAsia="Times New Roman" w:hAnsi="Times New Roman" w:cs="Times New Roman"/>
          <w:color w:val="000000" w:themeColor="text1"/>
        </w:rPr>
        <w:t>).</w:t>
      </w:r>
      <w:r w:rsidR="00E03B0A">
        <w:rPr>
          <w:rFonts w:ascii="Times New Roman" w:eastAsia="Times New Roman" w:hAnsi="Times New Roman" w:cs="Times New Roman"/>
        </w:rPr>
        <w:t xml:space="preserve"> </w:t>
      </w:r>
      <w:r w:rsidR="00E03B0A" w:rsidRPr="00E03B0A">
        <w:rPr>
          <w:rFonts w:ascii="Times New Roman" w:eastAsia="Times New Roman" w:hAnsi="Times New Roman" w:cs="Times New Roman"/>
          <w:color w:val="000000" w:themeColor="text1"/>
        </w:rPr>
        <w:t xml:space="preserve">Further details on the mathematical model and its analysis are provided in the ‘Mathematical modeling’ subsection of the </w:t>
      </w:r>
      <w:r w:rsidR="00E03B0A" w:rsidRPr="00E03B0A">
        <w:rPr>
          <w:rFonts w:ascii="Times New Roman" w:eastAsia="Times New Roman" w:hAnsi="Times New Roman" w:cs="Times New Roman"/>
          <w:i/>
          <w:iCs/>
          <w:color w:val="000000" w:themeColor="text1"/>
        </w:rPr>
        <w:t>Materials and Methods</w:t>
      </w:r>
      <w:r w:rsidRPr="00E03B0A">
        <w:rPr>
          <w:rFonts w:ascii="Times New Roman" w:eastAsia="Times New Roman" w:hAnsi="Times New Roman" w:cs="Times New Roman"/>
        </w:rPr>
        <w:t>).</w:t>
      </w:r>
    </w:p>
    <w:p w14:paraId="161A724F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</w:rPr>
      </w:pPr>
    </w:p>
    <w:p w14:paraId="6E148999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</w:rPr>
      </w:pPr>
    </w:p>
    <w:p w14:paraId="1B59F2CE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</w:rPr>
      </w:pPr>
    </w:p>
    <w:p w14:paraId="6362DDE5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</w:rPr>
      </w:pPr>
    </w:p>
    <w:p w14:paraId="7C423B3B" w14:textId="77777777" w:rsidR="006D0A29" w:rsidRDefault="006D0A29" w:rsidP="000B385D">
      <w:pPr>
        <w:spacing w:line="360" w:lineRule="auto"/>
        <w:rPr>
          <w:rFonts w:ascii="Times New Roman" w:eastAsia="Times New Roman" w:hAnsi="Times New Roman" w:cs="Times New Roman"/>
        </w:rPr>
      </w:pPr>
    </w:p>
    <w:p w14:paraId="43976636" w14:textId="77777777" w:rsidR="006D0A29" w:rsidRDefault="006D0A29" w:rsidP="000B385D">
      <w:pPr>
        <w:spacing w:line="360" w:lineRule="auto"/>
        <w:rPr>
          <w:rFonts w:ascii="Times New Roman" w:eastAsia="Times New Roman" w:hAnsi="Times New Roman" w:cs="Times New Roman"/>
        </w:rPr>
      </w:pPr>
    </w:p>
    <w:p w14:paraId="007ED3BD" w14:textId="77777777" w:rsidR="006D0A29" w:rsidRDefault="006D0A29" w:rsidP="000B385D">
      <w:pPr>
        <w:spacing w:line="360" w:lineRule="auto"/>
        <w:rPr>
          <w:rFonts w:ascii="Times New Roman" w:eastAsia="Times New Roman" w:hAnsi="Times New Roman" w:cs="Times New Roman"/>
        </w:rPr>
      </w:pPr>
    </w:p>
    <w:p w14:paraId="648C0661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</w:rPr>
      </w:pPr>
    </w:p>
    <w:p w14:paraId="52021334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</w:rPr>
      </w:pPr>
    </w:p>
    <w:p w14:paraId="1B1591B2" w14:textId="035619D7" w:rsidR="00960C70" w:rsidRDefault="006D0A29" w:rsidP="000B385D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1929F50C" wp14:editId="57A3429D">
            <wp:extent cx="5943600" cy="3066473"/>
            <wp:effectExtent l="0" t="0" r="0" b="0"/>
            <wp:docPr id="187723205" name="Picture 1" descr="A close-up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23205" name="Picture 1" descr="A close-up of a screen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133"/>
                    <a:stretch/>
                  </pic:blipFill>
                  <pic:spPr bwMode="auto">
                    <a:xfrm>
                      <a:off x="0" y="0"/>
                      <a:ext cx="5943600" cy="30664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11F5F5" w14:textId="77777777" w:rsidR="00960C70" w:rsidRDefault="00960C70" w:rsidP="000B385D">
      <w:pPr>
        <w:spacing w:line="360" w:lineRule="auto"/>
        <w:rPr>
          <w:rFonts w:ascii="Times New Roman" w:eastAsia="Times New Roman" w:hAnsi="Times New Roman" w:cs="Times New Roman"/>
        </w:rPr>
      </w:pPr>
    </w:p>
    <w:p w14:paraId="5A5D9392" w14:textId="77777777" w:rsidR="00960C70" w:rsidRPr="00E03B0A" w:rsidRDefault="00960C70" w:rsidP="000B385D">
      <w:pPr>
        <w:spacing w:line="360" w:lineRule="auto"/>
        <w:rPr>
          <w:rFonts w:ascii="Times New Roman" w:eastAsia="Times New Roman" w:hAnsi="Times New Roman" w:cs="Times New Roman"/>
        </w:rPr>
      </w:pPr>
    </w:p>
    <w:p w14:paraId="588F1500" w14:textId="15162C17" w:rsidR="00A940F0" w:rsidRDefault="00A940F0" w:rsidP="00A940F0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Figure S2. </w:t>
      </w:r>
      <w:r w:rsidR="00510FE3">
        <w:rPr>
          <w:rFonts w:ascii="Times New Roman" w:hAnsi="Times New Roman" w:cs="Times New Roman"/>
          <w:b/>
          <w:bCs/>
          <w:lang w:eastAsia="ja-JP"/>
        </w:rPr>
        <w:t>The</w:t>
      </w:r>
      <w:r>
        <w:rPr>
          <w:rFonts w:ascii="Times New Roman" w:hAnsi="Times New Roman" w:cs="Times New Roman" w:hint="eastAsia"/>
          <w:b/>
          <w:bCs/>
          <w:lang w:eastAsia="ja-JP"/>
        </w:rPr>
        <w:t xml:space="preserve"> </w:t>
      </w:r>
      <w:r w:rsidR="00510FE3">
        <w:rPr>
          <w:rFonts w:ascii="Times New Roman" w:hAnsi="Times New Roman" w:cs="Times New Roman"/>
          <w:b/>
          <w:bCs/>
          <w:lang w:eastAsia="ja-JP"/>
        </w:rPr>
        <w:t>nos&gt;&gt;mCD8GFP</w:t>
      </w:r>
      <w:r>
        <w:rPr>
          <w:rFonts w:ascii="Times New Roman" w:hAnsi="Times New Roman" w:cs="Times New Roman" w:hint="eastAsia"/>
          <w:b/>
          <w:bCs/>
          <w:lang w:eastAsia="ja-JP"/>
        </w:rPr>
        <w:t xml:space="preserve"> cassette</w:t>
      </w:r>
      <w:r w:rsidR="00510FE3">
        <w:rPr>
          <w:rFonts w:ascii="Times New Roman" w:hAnsi="Times New Roman" w:cs="Times New Roman"/>
          <w:b/>
          <w:bCs/>
          <w:lang w:eastAsia="ja-JP"/>
        </w:rPr>
        <w:t xml:space="preserve"> has a higher threshold for FLP-mediated recombination than the nos&gt;&gt;GFP cassette in GSCs.</w:t>
      </w:r>
    </w:p>
    <w:p w14:paraId="042595AB" w14:textId="5251F7B9" w:rsidR="00A940F0" w:rsidRPr="00141991" w:rsidRDefault="00A940F0" w:rsidP="00A940F0">
      <w:pPr>
        <w:spacing w:line="360" w:lineRule="auto"/>
        <w:rPr>
          <w:rFonts w:ascii="Times New Roman" w:eastAsia="Times New Roman" w:hAnsi="Times New Roman" w:cs="Times New Roman"/>
        </w:rPr>
      </w:pPr>
      <w:r w:rsidRPr="00E7209C">
        <w:rPr>
          <w:rFonts w:ascii="Times New Roman" w:eastAsia="Times New Roman" w:hAnsi="Times New Roman" w:cs="Times New Roman"/>
          <w:b/>
          <w:bCs/>
        </w:rPr>
        <w:t>A</w:t>
      </w:r>
      <w:r w:rsidR="00510FE3">
        <w:rPr>
          <w:rFonts w:ascii="Times New Roman" w:eastAsia="Times New Roman" w:hAnsi="Times New Roman" w:cs="Times New Roman"/>
          <w:b/>
          <w:bCs/>
        </w:rPr>
        <w:t>, B</w:t>
      </w:r>
      <w:r w:rsidRPr="00E7209C">
        <w:rPr>
          <w:rFonts w:ascii="Times New Roman" w:eastAsia="Times New Roman" w:hAnsi="Times New Roman" w:cs="Times New Roman"/>
          <w:b/>
          <w:bCs/>
        </w:rPr>
        <w:t>)</w:t>
      </w:r>
      <w:r w:rsidRPr="00141991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Representative immunofluorescence images of the testicular niche 24 hours after a single 30-minute of heat-shock </w:t>
      </w:r>
      <w:r w:rsidR="00510FE3">
        <w:rPr>
          <w:rFonts w:ascii="Times New Roman" w:eastAsia="Times New Roman" w:hAnsi="Times New Roman" w:cs="Times New Roman"/>
        </w:rPr>
        <w:t xml:space="preserve">in flies </w:t>
      </w:r>
      <w:r>
        <w:rPr>
          <w:rFonts w:ascii="Times New Roman" w:eastAsia="Times New Roman" w:hAnsi="Times New Roman" w:cs="Times New Roman"/>
        </w:rPr>
        <w:t xml:space="preserve">with </w:t>
      </w:r>
      <w:r w:rsidR="00510FE3">
        <w:rPr>
          <w:rFonts w:ascii="Times New Roman" w:eastAsia="Times New Roman" w:hAnsi="Times New Roman" w:cs="Times New Roman"/>
        </w:rPr>
        <w:t xml:space="preserve">hs-FLP, nos&gt;&gt;GFP genotype </w:t>
      </w:r>
      <w:r w:rsidR="00510FE3" w:rsidRPr="00510FE3">
        <w:rPr>
          <w:rFonts w:ascii="Times New Roman" w:eastAsia="Times New Roman" w:hAnsi="Times New Roman" w:cs="Times New Roman"/>
          <w:b/>
          <w:bCs/>
        </w:rPr>
        <w:t>(A)</w:t>
      </w:r>
      <w:r w:rsidR="00510FE3">
        <w:rPr>
          <w:rFonts w:ascii="Times New Roman" w:eastAsia="Times New Roman" w:hAnsi="Times New Roman" w:cs="Times New Roman"/>
        </w:rPr>
        <w:t xml:space="preserve"> and the hs-FLP, nos&gt;&gt;mCD8GFP genotype </w:t>
      </w:r>
      <w:r w:rsidR="00510FE3" w:rsidRPr="00510FE3">
        <w:rPr>
          <w:rFonts w:ascii="Times New Roman" w:eastAsia="Times New Roman" w:hAnsi="Times New Roman" w:cs="Times New Roman"/>
          <w:b/>
          <w:bCs/>
        </w:rPr>
        <w:t>(B)</w:t>
      </w:r>
      <w:r w:rsidR="00510FE3">
        <w:rPr>
          <w:rFonts w:ascii="Times New Roman" w:eastAsia="Times New Roman" w:hAnsi="Times New Roman" w:cs="Times New Roman"/>
        </w:rPr>
        <w:t>. T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estes were stained with Vasa (blue) and FasIII (red). </w:t>
      </w:r>
      <w:r>
        <w:rPr>
          <w:rFonts w:ascii="Times New Roman" w:eastAsia="Times New Roman" w:hAnsi="Times New Roman" w:cs="Times New Roman"/>
        </w:rPr>
        <w:t>GFP-positive</w:t>
      </w:r>
      <w:r w:rsidRPr="00272904">
        <w:rPr>
          <w:rFonts w:ascii="Times New Roman" w:eastAsia="Times New Roman" w:hAnsi="Times New Roman" w:cs="Times New Roman"/>
        </w:rPr>
        <w:t xml:space="preserve"> GSC</w:t>
      </w:r>
      <w:r>
        <w:rPr>
          <w:rFonts w:ascii="Times New Roman" w:eastAsia="Times New Roman" w:hAnsi="Times New Roman" w:cs="Times New Roman"/>
        </w:rPr>
        <w:t>s (green)</w:t>
      </w:r>
      <w:r w:rsidRPr="0027290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re </w:t>
      </w:r>
      <w:r w:rsidRPr="00272904">
        <w:rPr>
          <w:rFonts w:ascii="Times New Roman" w:eastAsia="Times New Roman" w:hAnsi="Times New Roman" w:cs="Times New Roman"/>
        </w:rPr>
        <w:t xml:space="preserve">encircled by </w:t>
      </w:r>
      <w:r>
        <w:rPr>
          <w:rFonts w:ascii="Times New Roman" w:eastAsia="Times New Roman" w:hAnsi="Times New Roman" w:cs="Times New Roman"/>
        </w:rPr>
        <w:t>white</w:t>
      </w:r>
      <w:r w:rsidRPr="0027290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dotted</w:t>
      </w:r>
      <w:r w:rsidRPr="00272904">
        <w:rPr>
          <w:rFonts w:ascii="Times New Roman" w:eastAsia="Times New Roman" w:hAnsi="Times New Roman" w:cs="Times New Roman"/>
        </w:rPr>
        <w:t xml:space="preserve"> lines.</w:t>
      </w:r>
      <w:r>
        <w:rPr>
          <w:rFonts w:ascii="Times New Roman" w:eastAsia="Times New Roman" w:hAnsi="Times New Roman" w:cs="Times New Roman"/>
        </w:rPr>
        <w:t xml:space="preserve"> </w:t>
      </w:r>
    </w:p>
    <w:p w14:paraId="30EB6D7B" w14:textId="1776404E" w:rsidR="00A940F0" w:rsidRDefault="00510FE3" w:rsidP="00A940F0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C</w:t>
      </w:r>
      <w:r w:rsidR="00A940F0" w:rsidRPr="00E7209C">
        <w:rPr>
          <w:rFonts w:ascii="Times New Roman" w:eastAsia="Times New Roman" w:hAnsi="Times New Roman" w:cs="Times New Roman"/>
          <w:b/>
          <w:bCs/>
        </w:rPr>
        <w:t>)</w:t>
      </w:r>
      <w:r w:rsidR="00A940F0" w:rsidRPr="00141991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 w:rsidR="00A940F0" w:rsidRPr="00141991">
        <w:rPr>
          <w:rFonts w:ascii="Times New Roman" w:eastAsia="Times New Roman" w:hAnsi="Times New Roman" w:cs="Times New Roman"/>
        </w:rPr>
        <w:t xml:space="preserve"> graph show</w:t>
      </w:r>
      <w:r>
        <w:rPr>
          <w:rFonts w:ascii="Times New Roman" w:eastAsia="Times New Roman" w:hAnsi="Times New Roman" w:cs="Times New Roman"/>
        </w:rPr>
        <w:t>s</w:t>
      </w:r>
      <w:r w:rsidR="00A940F0" w:rsidRPr="00141991">
        <w:rPr>
          <w:rFonts w:ascii="Times New Roman" w:eastAsia="Times New Roman" w:hAnsi="Times New Roman" w:cs="Times New Roman"/>
        </w:rPr>
        <w:t xml:space="preserve"> the </w:t>
      </w:r>
      <w:r>
        <w:rPr>
          <w:rFonts w:ascii="Times New Roman" w:eastAsia="Times New Roman" w:hAnsi="Times New Roman" w:cs="Times New Roman"/>
        </w:rPr>
        <w:t xml:space="preserve">percentage of </w:t>
      </w:r>
      <w:r w:rsidR="00A940F0" w:rsidRPr="00141991">
        <w:rPr>
          <w:rFonts w:ascii="Times New Roman" w:eastAsia="Times New Roman" w:hAnsi="Times New Roman" w:cs="Times New Roman"/>
        </w:rPr>
        <w:t>GFP-positive GSCs</w:t>
      </w:r>
      <w:r w:rsidR="00A940F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per testis </w:t>
      </w:r>
      <w:r w:rsidR="00A940F0">
        <w:rPr>
          <w:rFonts w:ascii="Times New Roman" w:eastAsia="Times New Roman" w:hAnsi="Times New Roman" w:cs="Times New Roman"/>
        </w:rPr>
        <w:t xml:space="preserve">24 hours after a single </w:t>
      </w:r>
      <w:r>
        <w:rPr>
          <w:rFonts w:ascii="Times New Roman" w:eastAsia="Times New Roman" w:hAnsi="Times New Roman" w:cs="Times New Roman"/>
        </w:rPr>
        <w:t>3</w:t>
      </w:r>
      <w:r w:rsidR="00A940F0">
        <w:rPr>
          <w:rFonts w:ascii="Times New Roman" w:eastAsia="Times New Roman" w:hAnsi="Times New Roman" w:cs="Times New Roman"/>
        </w:rPr>
        <w:t>0-minute of heat-shock</w:t>
      </w:r>
      <w:r>
        <w:rPr>
          <w:rFonts w:ascii="Times New Roman" w:eastAsia="Times New Roman" w:hAnsi="Times New Roman" w:cs="Times New Roman"/>
        </w:rPr>
        <w:t xml:space="preserve"> for the indicated genotypes.</w:t>
      </w:r>
    </w:p>
    <w:p w14:paraId="52D3CF8A" w14:textId="77777777" w:rsidR="00A940F0" w:rsidRPr="00C71AE0" w:rsidRDefault="00A940F0" w:rsidP="00A940F0">
      <w:pPr>
        <w:spacing w:line="360" w:lineRule="auto"/>
        <w:rPr>
          <w:rFonts w:ascii="Times New Roman" w:eastAsia="Times New Roman" w:hAnsi="Times New Roman" w:cs="Times New Roman"/>
        </w:rPr>
      </w:pPr>
      <w:r w:rsidRPr="00272904">
        <w:rPr>
          <w:rFonts w:ascii="Times New Roman" w:hAnsi="Times New Roman" w:cs="Times New Roman"/>
          <w:bCs/>
        </w:rPr>
        <w:t xml:space="preserve">All scale bars </w:t>
      </w:r>
      <w:r>
        <w:rPr>
          <w:rFonts w:ascii="Times New Roman" w:hAnsi="Times New Roman" w:cs="Times New Roman"/>
          <w:bCs/>
        </w:rPr>
        <w:t xml:space="preserve">are </w:t>
      </w:r>
      <w:r w:rsidRPr="00272904">
        <w:rPr>
          <w:rFonts w:ascii="Times New Roman" w:hAnsi="Times New Roman" w:cs="Times New Roman"/>
          <w:bCs/>
        </w:rPr>
        <w:t>10 μm</w:t>
      </w:r>
      <w:r>
        <w:rPr>
          <w:rFonts w:ascii="Times New Roman" w:eastAsia="Times New Roman" w:hAnsi="Times New Roman" w:cs="Times New Roman"/>
        </w:rPr>
        <w:t>. The hub is marked by asterisks.</w:t>
      </w:r>
      <w:r w:rsidRPr="00473D7F">
        <w:rPr>
          <w:rFonts w:ascii="Times New Roman" w:eastAsia="Times New Roman" w:hAnsi="Times New Roman" w:cs="Times New Roman"/>
        </w:rPr>
        <w:t xml:space="preserve"> The p-value was calculated by two-tailed student</w:t>
      </w:r>
      <w:r>
        <w:rPr>
          <w:rFonts w:ascii="Times New Roman" w:eastAsia="Times New Roman" w:hAnsi="Times New Roman" w:cs="Times New Roman"/>
        </w:rPr>
        <w:t xml:space="preserve"> </w:t>
      </w:r>
      <w:r w:rsidRPr="00473D7F">
        <w:rPr>
          <w:rFonts w:ascii="Times New Roman" w:eastAsia="Times New Roman" w:hAnsi="Times New Roman" w:cs="Times New Roman"/>
        </w:rPr>
        <w:t>t-test</w:t>
      </w:r>
      <w:r>
        <w:rPr>
          <w:rFonts w:ascii="Times New Roman" w:eastAsia="Times New Roman" w:hAnsi="Times New Roman" w:cs="Times New Roman"/>
        </w:rPr>
        <w:t xml:space="preserve">. </w:t>
      </w:r>
      <w:r w:rsidRPr="00141991">
        <w:rPr>
          <w:rFonts w:ascii="Times New Roman" w:eastAsia="Times New Roman" w:hAnsi="Times New Roman" w:cs="Times New Roman"/>
        </w:rPr>
        <w:t xml:space="preserve">“n” indicates the number of </w:t>
      </w:r>
      <w:r>
        <w:rPr>
          <w:rFonts w:ascii="Times New Roman" w:eastAsia="Times New Roman" w:hAnsi="Times New Roman" w:cs="Times New Roman"/>
        </w:rPr>
        <w:t>testes scored</w:t>
      </w:r>
      <w:r w:rsidRPr="00141991">
        <w:rPr>
          <w:rFonts w:ascii="Times New Roman" w:eastAsia="Times New Roman" w:hAnsi="Times New Roman" w:cs="Times New Roman"/>
        </w:rPr>
        <w:t>.</w:t>
      </w:r>
    </w:p>
    <w:p w14:paraId="3A408730" w14:textId="77777777" w:rsidR="00A940F0" w:rsidRDefault="00A940F0" w:rsidP="000B385D">
      <w:pPr>
        <w:spacing w:line="360" w:lineRule="auto"/>
        <w:rPr>
          <w:rFonts w:ascii="Times New Roman" w:eastAsia="Times New Roman" w:hAnsi="Times New Roman" w:cs="Times New Roman"/>
        </w:rPr>
      </w:pPr>
    </w:p>
    <w:p w14:paraId="42356810" w14:textId="77777777" w:rsidR="000B385D" w:rsidRDefault="000B385D" w:rsidP="000B385D">
      <w:pPr>
        <w:spacing w:line="360" w:lineRule="auto"/>
        <w:rPr>
          <w:rFonts w:ascii="Times New Roman" w:eastAsia="Times New Roman" w:hAnsi="Times New Roman" w:cs="Times New Roman"/>
        </w:rPr>
      </w:pPr>
    </w:p>
    <w:p w14:paraId="15E5F419" w14:textId="14576C84" w:rsidR="000B385D" w:rsidRDefault="000B385D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1D22518" w14:textId="77777777" w:rsidR="000B385D" w:rsidRDefault="000B385D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5E5E488" w14:textId="77777777" w:rsidR="000B385D" w:rsidRDefault="000B385D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F7D14F1" w14:textId="310DD885" w:rsidR="000B385D" w:rsidRDefault="000B385D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5833338" w14:textId="77777777" w:rsidR="000B385D" w:rsidRDefault="000B385D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237E9DA" w14:textId="77777777" w:rsidR="00A940F0" w:rsidRDefault="00A940F0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13BD69F" w14:textId="35A63122" w:rsidR="00A940F0" w:rsidRDefault="00964469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14:ligatures w14:val="standardContextual"/>
        </w:rPr>
        <w:drawing>
          <wp:inline distT="0" distB="0" distL="0" distR="0" wp14:anchorId="43B7A50A" wp14:editId="174E570D">
            <wp:extent cx="5943600" cy="2401455"/>
            <wp:effectExtent l="0" t="0" r="0" b="0"/>
            <wp:docPr id="139749258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492584" name="Picture 1" descr="A screenshot of a graph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779"/>
                    <a:stretch/>
                  </pic:blipFill>
                  <pic:spPr bwMode="auto">
                    <a:xfrm>
                      <a:off x="0" y="0"/>
                      <a:ext cx="5943600" cy="2401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54E4B1" w14:textId="52B31C6F" w:rsidR="00A940F0" w:rsidRDefault="00A940F0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613472F" w14:textId="75E1AFC8" w:rsidR="00E479F9" w:rsidRDefault="00E479F9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36237DF" w14:textId="77777777" w:rsidR="00E479F9" w:rsidRDefault="00E479F9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A09BBAF" w14:textId="77777777" w:rsidR="000B385D" w:rsidRDefault="000B385D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271E292" w14:textId="4C026E89" w:rsidR="000B385D" w:rsidRDefault="000B385D" w:rsidP="000B385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Figure S</w:t>
      </w:r>
      <w:r w:rsidR="00A940F0">
        <w:rPr>
          <w:rFonts w:ascii="Times New Roman" w:eastAsia="Times New Roman" w:hAnsi="Times New Roman" w:cs="Times New Roman"/>
          <w:b/>
          <w:bCs/>
          <w:color w:val="000000"/>
        </w:rPr>
        <w:t>3</w:t>
      </w:r>
      <w:r>
        <w:rPr>
          <w:rFonts w:ascii="Times New Roman" w:eastAsia="Times New Roman" w:hAnsi="Times New Roman" w:cs="Times New Roman"/>
          <w:b/>
          <w:bCs/>
          <w:color w:val="000000"/>
        </w:rPr>
        <w:t>. Heat-shock induced Bam overexpression reduces recombination efficiency of Bam promoter driven flippase.</w:t>
      </w:r>
    </w:p>
    <w:p w14:paraId="560DC524" w14:textId="35F81746" w:rsidR="000B385D" w:rsidRDefault="000B385D" w:rsidP="000B385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uantification of GFP-positive GSCs per testis in flies subjected to either no</w:t>
      </w:r>
      <w:r w:rsidR="00400410">
        <w:rPr>
          <w:rFonts w:ascii="Times New Roman" w:eastAsia="Times New Roman" w:hAnsi="Times New Roman" w:cs="Times New Roman"/>
        </w:rPr>
        <w:t xml:space="preserve"> heat-shock</w:t>
      </w:r>
      <w:r>
        <w:rPr>
          <w:rFonts w:ascii="Times New Roman" w:eastAsia="Times New Roman" w:hAnsi="Times New Roman" w:cs="Times New Roman"/>
        </w:rPr>
        <w:t xml:space="preserve"> treatment (blue bars) or six heat-shock treatments at 37ºC followed by a 5-day recovery period (orange bars) using both </w:t>
      </w:r>
      <w:r w:rsidR="00400410">
        <w:rPr>
          <w:rFonts w:ascii="Times New Roman" w:eastAsia="Times New Roman" w:hAnsi="Times New Roman" w:cs="Times New Roman"/>
        </w:rPr>
        <w:t>nos&gt;&gt;mCD8GFP and nos&gt;&gt;GFP</w:t>
      </w:r>
      <w:r>
        <w:rPr>
          <w:rFonts w:ascii="Times New Roman" w:eastAsia="Times New Roman" w:hAnsi="Times New Roman" w:cs="Times New Roman"/>
        </w:rPr>
        <w:t xml:space="preserve"> cassettes combined with Bam</w:t>
      </w:r>
      <w:r w:rsidR="00233863">
        <w:rPr>
          <w:rFonts w:ascii="Times New Roman" w:eastAsia="Times New Roman" w:hAnsi="Times New Roman" w:cs="Times New Roman"/>
        </w:rPr>
        <w:t>-</w:t>
      </w:r>
      <w:r>
        <w:rPr>
          <w:rFonts w:ascii="Times New Roman" w:eastAsia="Times New Roman" w:hAnsi="Times New Roman" w:cs="Times New Roman"/>
        </w:rPr>
        <w:t>F</w:t>
      </w:r>
      <w:r w:rsidR="00400410">
        <w:rPr>
          <w:rFonts w:ascii="Times New Roman" w:eastAsia="Times New Roman" w:hAnsi="Times New Roman" w:cs="Times New Roman"/>
        </w:rPr>
        <w:t>LP</w:t>
      </w:r>
      <w:r>
        <w:rPr>
          <w:rFonts w:ascii="Times New Roman" w:eastAsia="Times New Roman" w:hAnsi="Times New Roman" w:cs="Times New Roman"/>
        </w:rPr>
        <w:t>D5</w:t>
      </w:r>
      <w:r w:rsidR="000B3049">
        <w:rPr>
          <w:rFonts w:ascii="Times New Roman" w:eastAsia="Times New Roman" w:hAnsi="Times New Roman" w:cs="Times New Roman"/>
        </w:rPr>
        <w:t xml:space="preserve"> and a single copy of the </w:t>
      </w:r>
      <w:proofErr w:type="spellStart"/>
      <w:r w:rsidR="000B3049">
        <w:rPr>
          <w:rFonts w:ascii="Times New Roman" w:eastAsia="Times New Roman" w:hAnsi="Times New Roman" w:cs="Times New Roman"/>
        </w:rPr>
        <w:t>hs</w:t>
      </w:r>
      <w:proofErr w:type="spellEnd"/>
      <w:r w:rsidR="000B3049">
        <w:rPr>
          <w:rFonts w:ascii="Times New Roman" w:eastAsia="Times New Roman" w:hAnsi="Times New Roman" w:cs="Times New Roman"/>
        </w:rPr>
        <w:t>-Bam transgene.</w:t>
      </w:r>
      <w:r w:rsidRPr="00141991">
        <w:rPr>
          <w:rFonts w:ascii="Times New Roman" w:eastAsia="Times New Roman" w:hAnsi="Times New Roman" w:cs="Times New Roman"/>
        </w:rPr>
        <w:t xml:space="preserve"> </w:t>
      </w:r>
      <w:r w:rsidR="001D3926">
        <w:rPr>
          <w:rFonts w:ascii="Times New Roman" w:eastAsia="Times New Roman" w:hAnsi="Times New Roman" w:cs="Times New Roman"/>
        </w:rPr>
        <w:t>The no heat-shock treatment data (blue bars</w:t>
      </w:r>
      <w:r w:rsidR="004A4740">
        <w:rPr>
          <w:rFonts w:ascii="Times New Roman" w:eastAsia="Times New Roman" w:hAnsi="Times New Roman" w:cs="Times New Roman"/>
        </w:rPr>
        <w:t>, hs-Bam</w:t>
      </w:r>
      <w:r w:rsidR="001D3926">
        <w:rPr>
          <w:rFonts w:ascii="Times New Roman" w:eastAsia="Times New Roman" w:hAnsi="Times New Roman" w:cs="Times New Roman"/>
        </w:rPr>
        <w:t>) are the same data presented in Figure 5E and represent flies</w:t>
      </w:r>
      <w:r w:rsidR="00400410">
        <w:rPr>
          <w:rFonts w:ascii="Times New Roman" w:eastAsia="Times New Roman" w:hAnsi="Times New Roman" w:cs="Times New Roman"/>
        </w:rPr>
        <w:t xml:space="preserve"> </w:t>
      </w:r>
      <w:r w:rsidR="000B3049">
        <w:rPr>
          <w:rFonts w:ascii="Times New Roman" w:eastAsia="Times New Roman" w:hAnsi="Times New Roman" w:cs="Times New Roman"/>
        </w:rPr>
        <w:t>kept at room temperature for 7 days post-</w:t>
      </w:r>
      <w:proofErr w:type="spellStart"/>
      <w:r w:rsidR="000B3049">
        <w:rPr>
          <w:rFonts w:ascii="Times New Roman" w:eastAsia="Times New Roman" w:hAnsi="Times New Roman" w:cs="Times New Roman"/>
        </w:rPr>
        <w:t>eclosion</w:t>
      </w:r>
      <w:proofErr w:type="spellEnd"/>
      <w:r w:rsidR="000B3049">
        <w:rPr>
          <w:rFonts w:ascii="Times New Roman" w:eastAsia="Times New Roman" w:hAnsi="Times New Roman" w:cs="Times New Roman"/>
        </w:rPr>
        <w:t xml:space="preserve"> to </w:t>
      </w:r>
      <w:r w:rsidR="00400410">
        <w:rPr>
          <w:rFonts w:ascii="Times New Roman" w:eastAsia="Times New Roman" w:hAnsi="Times New Roman" w:cs="Times New Roman"/>
        </w:rPr>
        <w:t>match the total experimental duration of the heat-shock</w:t>
      </w:r>
      <w:r w:rsidR="000B3049">
        <w:rPr>
          <w:rFonts w:ascii="Times New Roman" w:eastAsia="Times New Roman" w:hAnsi="Times New Roman" w:cs="Times New Roman"/>
        </w:rPr>
        <w:t xml:space="preserve"> treatment</w:t>
      </w:r>
      <w:r w:rsidR="00400410">
        <w:rPr>
          <w:rFonts w:ascii="Times New Roman" w:eastAsia="Times New Roman" w:hAnsi="Times New Roman" w:cs="Times New Roman"/>
        </w:rPr>
        <w:t xml:space="preserve"> group. P</w:t>
      </w:r>
      <w:r w:rsidRPr="00DD6DA1">
        <w:rPr>
          <w:rFonts w:ascii="Times New Roman" w:eastAsia="Times New Roman" w:hAnsi="Times New Roman" w:cs="Times New Roman"/>
        </w:rPr>
        <w:t>-values were calculated by Šídák's multiple comparisons</w:t>
      </w:r>
      <w:r>
        <w:rPr>
          <w:rFonts w:ascii="Times New Roman" w:eastAsia="Times New Roman" w:hAnsi="Times New Roman" w:cs="Times New Roman"/>
        </w:rPr>
        <w:t xml:space="preserve"> test.</w:t>
      </w:r>
      <w:r w:rsidRPr="00DD6DA1">
        <w:rPr>
          <w:rFonts w:ascii="Times New Roman" w:hAnsi="Times New Roman" w:cs="Times New Roman"/>
        </w:rPr>
        <w:t xml:space="preserve"> </w:t>
      </w:r>
      <w:r w:rsidRPr="00AC714B">
        <w:rPr>
          <w:rFonts w:ascii="Times New Roman" w:hAnsi="Times New Roman" w:cs="Times New Roman"/>
        </w:rPr>
        <w:t xml:space="preserve">“n” indicates the number of </w:t>
      </w:r>
      <w:r>
        <w:rPr>
          <w:rFonts w:ascii="Times New Roman" w:hAnsi="Times New Roman" w:cs="Times New Roman"/>
        </w:rPr>
        <w:t>testes scored</w:t>
      </w:r>
      <w:r w:rsidRPr="00AC714B">
        <w:rPr>
          <w:rFonts w:ascii="Times New Roman" w:hAnsi="Times New Roman" w:cs="Times New Roman"/>
        </w:rPr>
        <w:t>.</w:t>
      </w:r>
    </w:p>
    <w:p w14:paraId="56FF3DDC" w14:textId="692EBE72" w:rsidR="00416534" w:rsidRDefault="00416534" w:rsidP="000B385D">
      <w:pPr>
        <w:spacing w:line="360" w:lineRule="auto"/>
        <w:rPr>
          <w:rFonts w:ascii="Times New Roman" w:eastAsia="Times New Roman" w:hAnsi="Times New Roman" w:cs="Times New Roman"/>
        </w:rPr>
      </w:pPr>
    </w:p>
    <w:p w14:paraId="3928D70E" w14:textId="77777777" w:rsidR="000B385D" w:rsidRDefault="000B385D"/>
    <w:p w14:paraId="7442DB37" w14:textId="77777777" w:rsidR="00A940F0" w:rsidRDefault="00A940F0"/>
    <w:p w14:paraId="21B95AFF" w14:textId="77777777" w:rsidR="00A940F0" w:rsidRDefault="00A940F0"/>
    <w:p w14:paraId="05F4D74D" w14:textId="77777777" w:rsidR="00A940F0" w:rsidRDefault="00A940F0"/>
    <w:p w14:paraId="66C0D0A0" w14:textId="77777777" w:rsidR="00A940F0" w:rsidRDefault="00A940F0"/>
    <w:p w14:paraId="29D43E7E" w14:textId="77777777" w:rsidR="00A940F0" w:rsidRDefault="00A940F0"/>
    <w:p w14:paraId="76005F67" w14:textId="77777777" w:rsidR="00A940F0" w:rsidRDefault="00A940F0"/>
    <w:p w14:paraId="7AA2AC75" w14:textId="77777777" w:rsidR="00A940F0" w:rsidRDefault="00A940F0"/>
    <w:p w14:paraId="315E655F" w14:textId="77777777" w:rsidR="00A940F0" w:rsidRDefault="00A940F0"/>
    <w:p w14:paraId="4523590D" w14:textId="77777777" w:rsidR="00A940F0" w:rsidRDefault="00A940F0"/>
    <w:p w14:paraId="6C03AEAE" w14:textId="77777777" w:rsidR="00A940F0" w:rsidRDefault="00A940F0"/>
    <w:p w14:paraId="18727332" w14:textId="77777777" w:rsidR="00A940F0" w:rsidRDefault="00A940F0"/>
    <w:p w14:paraId="5240C85B" w14:textId="77777777" w:rsidR="008370DF" w:rsidRDefault="008370DF" w:rsidP="008370DF">
      <w:pPr>
        <w:spacing w:after="160" w:line="360" w:lineRule="auto"/>
        <w:rPr>
          <w:rFonts w:ascii="Times New Roman" w:hAnsi="Times New Roman" w:cs="Times New Roman"/>
          <w:b/>
        </w:rPr>
      </w:pPr>
      <w:r w:rsidRPr="00D83D1B">
        <w:rPr>
          <w:rFonts w:ascii="Times New Roman" w:hAnsi="Times New Roman" w:cs="Times New Roman"/>
          <w:b/>
        </w:rPr>
        <w:t>Movie legends</w:t>
      </w:r>
    </w:p>
    <w:p w14:paraId="1A533084" w14:textId="44C231AD" w:rsidR="008370DF" w:rsidRDefault="008370DF" w:rsidP="008370DF">
      <w:pPr>
        <w:spacing w:after="160" w:line="360" w:lineRule="auto"/>
        <w:rPr>
          <w:rFonts w:ascii="Times New Roman" w:hAnsi="Times New Roman" w:cs="Times New Roman"/>
          <w:b/>
        </w:rPr>
      </w:pPr>
      <w:r w:rsidRPr="00D83D1B">
        <w:rPr>
          <w:rFonts w:ascii="Times New Roman" w:hAnsi="Times New Roman" w:cs="Times New Roman"/>
          <w:b/>
        </w:rPr>
        <w:t>Movie 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eastAsiaTheme="minorEastAsia" w:hAnsi="Times New Roman" w:cs="Times New Roman"/>
          <w:b/>
          <w:lang w:eastAsia="ja-JP"/>
        </w:rPr>
        <w:t>:</w:t>
      </w:r>
      <w:r>
        <w:rPr>
          <w:rFonts w:ascii="Times New Roman" w:eastAsiaTheme="minorEastAsia" w:hAnsi="Times New Roman" w:cs="Times New Roman" w:hint="eastAsia"/>
          <w:b/>
          <w:lang w:eastAsia="ja-JP"/>
        </w:rPr>
        <w:t xml:space="preserve"> </w:t>
      </w:r>
      <w:r w:rsidR="004C4FC4">
        <w:rPr>
          <w:rFonts w:ascii="Times New Roman" w:eastAsiaTheme="minorEastAsia" w:hAnsi="Times New Roman" w:cs="Times New Roman"/>
          <w:b/>
          <w:bCs/>
          <w:color w:val="000000"/>
          <w:lang w:eastAsia="ja-JP"/>
        </w:rPr>
        <w:t>Spontaneous GFP activation in a GSC expressing Bam-FLPD5, nos&gt;&gt;GFP marking system</w:t>
      </w:r>
    </w:p>
    <w:p w14:paraId="3ED4B340" w14:textId="36B88FF4" w:rsidR="00DB7E62" w:rsidRPr="00DB7E62" w:rsidRDefault="00DB7E62" w:rsidP="1699CFC1">
      <w:pPr>
        <w:spacing w:after="160" w:line="360" w:lineRule="auto"/>
        <w:rPr>
          <w:rFonts w:ascii="Times New Roman" w:hAnsi="Times New Roman" w:cs="Times New Roman"/>
          <w:b/>
          <w:bCs/>
        </w:rPr>
      </w:pPr>
      <w:r w:rsidRPr="1699CFC1">
        <w:rPr>
          <w:rFonts w:ascii="Times New Roman" w:hAnsi="Times New Roman" w:cs="Times New Roman"/>
        </w:rPr>
        <w:t xml:space="preserve">Time-lapse movie of a testis tip showing the spontaneous GFP-activation in a GSC (corresponding to </w:t>
      </w:r>
      <w:r w:rsidRPr="1699CFC1">
        <w:rPr>
          <w:rFonts w:ascii="Times New Roman" w:hAnsi="Times New Roman" w:cs="Times New Roman"/>
          <w:color w:val="156082" w:themeColor="accent1"/>
        </w:rPr>
        <w:t>Figure 2E</w:t>
      </w:r>
      <w:r w:rsidRPr="1699CFC1">
        <w:rPr>
          <w:rFonts w:ascii="Times New Roman" w:hAnsi="Times New Roman" w:cs="Times New Roman"/>
        </w:rPr>
        <w:t>).</w:t>
      </w:r>
      <w:r w:rsidRPr="1699CFC1">
        <w:rPr>
          <w:rFonts w:ascii="Times New Roman" w:hAnsi="Times New Roman" w:cs="Times New Roman"/>
          <w:b/>
          <w:bCs/>
        </w:rPr>
        <w:t xml:space="preserve"> </w:t>
      </w:r>
      <w:r w:rsidRPr="1699CFC1">
        <w:rPr>
          <w:rFonts w:ascii="Times New Roman" w:hAnsi="Times New Roman" w:cs="Times New Roman"/>
        </w:rPr>
        <w:t>The testes are expressing Bam-FLPD5, nos&gt;&gt;mCD8GFP marking system, and germline cells are visualized by Vasa-</w:t>
      </w:r>
      <w:proofErr w:type="spellStart"/>
      <w:r w:rsidRPr="1699CFC1">
        <w:rPr>
          <w:rFonts w:ascii="Times New Roman" w:hAnsi="Times New Roman" w:cs="Times New Roman"/>
        </w:rPr>
        <w:t>mCherry</w:t>
      </w:r>
      <w:proofErr w:type="spellEnd"/>
      <w:r w:rsidRPr="1699CFC1">
        <w:rPr>
          <w:rFonts w:ascii="Times New Roman" w:hAnsi="Times New Roman" w:cs="Times New Roman"/>
        </w:rPr>
        <w:t xml:space="preserve"> (magenta). The arrowhead indicates a GSC becoming GFP positive</w:t>
      </w:r>
      <w:r w:rsidR="374CE9F0" w:rsidRPr="1699CFC1">
        <w:rPr>
          <w:rFonts w:ascii="Times New Roman" w:hAnsi="Times New Roman" w:cs="Times New Roman"/>
        </w:rPr>
        <w:t>.</w:t>
      </w:r>
      <w:r w:rsidRPr="1699CFC1">
        <w:rPr>
          <w:rFonts w:ascii="Times New Roman" w:hAnsi="Times New Roman" w:cs="Times New Roman"/>
        </w:rPr>
        <w:t xml:space="preserve"> Scale bar: 10µm.</w:t>
      </w:r>
    </w:p>
    <w:p w14:paraId="2D967084" w14:textId="7F96DA36" w:rsidR="008370DF" w:rsidRDefault="008370DF" w:rsidP="008370DF">
      <w:pPr>
        <w:spacing w:after="160" w:line="360" w:lineRule="auto"/>
        <w:rPr>
          <w:rFonts w:ascii="Times New Roman" w:hAnsi="Times New Roman" w:cs="Times New Roman"/>
          <w:b/>
        </w:rPr>
      </w:pPr>
      <w:r w:rsidRPr="00D0695C">
        <w:rPr>
          <w:rFonts w:ascii="Times New Roman" w:hAnsi="Times New Roman" w:cs="Times New Roman"/>
          <w:b/>
        </w:rPr>
        <w:t>Movie S</w:t>
      </w:r>
      <w:r>
        <w:rPr>
          <w:rFonts w:ascii="Times New Roman" w:hAnsi="Times New Roman" w:cs="Times New Roman"/>
          <w:b/>
        </w:rPr>
        <w:t xml:space="preserve">2: </w:t>
      </w:r>
      <w:r w:rsidR="004C4FC4">
        <w:rPr>
          <w:rFonts w:ascii="Times New Roman" w:hAnsi="Times New Roman" w:cs="Times New Roman"/>
          <w:b/>
        </w:rPr>
        <w:t>GFP activation in a GB expressing Bam-FLPD5, nos&gt;&gt;mCD8GFP marking system</w:t>
      </w:r>
    </w:p>
    <w:p w14:paraId="454C92EA" w14:textId="21C08AAD" w:rsidR="004C4FC4" w:rsidRPr="00DB7E62" w:rsidRDefault="00DB7E62" w:rsidP="004C4FC4">
      <w:pPr>
        <w:spacing w:after="16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</w:rPr>
        <w:t>T</w:t>
      </w:r>
      <w:r w:rsidRPr="00D83D1B">
        <w:rPr>
          <w:rFonts w:ascii="Times New Roman" w:hAnsi="Times New Roman" w:cs="Times New Roman"/>
          <w:bCs/>
        </w:rPr>
        <w:t xml:space="preserve">ime-lapse movie </w:t>
      </w:r>
      <w:r>
        <w:rPr>
          <w:rFonts w:ascii="Times New Roman" w:hAnsi="Times New Roman" w:cs="Times New Roman"/>
          <w:bCs/>
        </w:rPr>
        <w:t>of a testis tip showing the GFP-activation in a GB (</w:t>
      </w:r>
      <w:r w:rsidRPr="00D83D1B">
        <w:rPr>
          <w:rFonts w:ascii="Times New Roman" w:hAnsi="Times New Roman" w:cs="Times New Roman"/>
          <w:bCs/>
        </w:rPr>
        <w:t xml:space="preserve">corresponding to </w:t>
      </w:r>
      <w:r w:rsidRPr="0080478C">
        <w:rPr>
          <w:rFonts w:ascii="Times New Roman" w:hAnsi="Times New Roman" w:cs="Times New Roman"/>
          <w:bCs/>
          <w:color w:val="156082" w:themeColor="accent1"/>
        </w:rPr>
        <w:t xml:space="preserve">Figure </w:t>
      </w:r>
      <w:r>
        <w:rPr>
          <w:rFonts w:ascii="Times New Roman" w:hAnsi="Times New Roman" w:cs="Times New Roman"/>
          <w:bCs/>
          <w:color w:val="156082" w:themeColor="accent1"/>
        </w:rPr>
        <w:t>3D</w:t>
      </w:r>
      <w:r>
        <w:rPr>
          <w:rFonts w:ascii="Times New Roman" w:hAnsi="Times New Roman" w:cs="Times New Roman"/>
          <w:bCs/>
        </w:rPr>
        <w:t>)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>The testes are</w:t>
      </w:r>
      <w:r w:rsidR="004C4FC4">
        <w:rPr>
          <w:rFonts w:ascii="Times New Roman" w:hAnsi="Times New Roman" w:cs="Times New Roman"/>
          <w:bCs/>
        </w:rPr>
        <w:t xml:space="preserve"> expressing Bam-FLPD5, nos&gt;&gt;mCD8GFP marking system, and germline cells are visualized by Vasa-</w:t>
      </w:r>
      <w:proofErr w:type="spellStart"/>
      <w:r w:rsidR="004C4FC4">
        <w:rPr>
          <w:rFonts w:ascii="Times New Roman" w:hAnsi="Times New Roman" w:cs="Times New Roman"/>
          <w:bCs/>
        </w:rPr>
        <w:t>mCherry</w:t>
      </w:r>
      <w:proofErr w:type="spellEnd"/>
      <w:r w:rsidR="004C4FC4">
        <w:rPr>
          <w:rFonts w:ascii="Times New Roman" w:hAnsi="Times New Roman" w:cs="Times New Roman"/>
          <w:bCs/>
        </w:rPr>
        <w:t xml:space="preserve"> (magenta).</w:t>
      </w:r>
      <w:r>
        <w:rPr>
          <w:rFonts w:ascii="Times New Roman" w:hAnsi="Times New Roman" w:cs="Times New Roman"/>
          <w:bCs/>
        </w:rPr>
        <w:t xml:space="preserve"> The arrowhead indicates a GB becoming GFP positive.</w:t>
      </w:r>
      <w:r w:rsidR="004C4FC4">
        <w:rPr>
          <w:rFonts w:ascii="Times New Roman" w:hAnsi="Times New Roman" w:cs="Times New Roman"/>
          <w:bCs/>
        </w:rPr>
        <w:t xml:space="preserve"> </w:t>
      </w:r>
      <w:r w:rsidR="004C4FC4" w:rsidRPr="00D83D1B">
        <w:rPr>
          <w:rFonts w:ascii="Times New Roman" w:hAnsi="Times New Roman" w:cs="Times New Roman"/>
          <w:bCs/>
        </w:rPr>
        <w:t>Scale bar: 10µm.</w:t>
      </w:r>
    </w:p>
    <w:p w14:paraId="1241655F" w14:textId="77777777" w:rsidR="00A940F0" w:rsidRDefault="00A940F0" w:rsidP="008370DF">
      <w:pPr>
        <w:spacing w:line="360" w:lineRule="auto"/>
      </w:pPr>
    </w:p>
    <w:p w14:paraId="6A7EA5AB" w14:textId="77777777" w:rsidR="00A940F0" w:rsidRDefault="00A940F0"/>
    <w:p w14:paraId="687E98B9" w14:textId="77777777" w:rsidR="00A940F0" w:rsidRDefault="00A940F0"/>
    <w:p w14:paraId="6CCA6886" w14:textId="77777777" w:rsidR="00A940F0" w:rsidRDefault="00A940F0"/>
    <w:p w14:paraId="4D46C53B" w14:textId="77777777" w:rsidR="00A940F0" w:rsidRDefault="00A940F0"/>
    <w:p w14:paraId="1844E68D" w14:textId="77777777" w:rsidR="000B385D" w:rsidRDefault="000B385D"/>
    <w:p w14:paraId="700FA1F5" w14:textId="77777777" w:rsidR="000B385D" w:rsidRPr="000B385D" w:rsidRDefault="000B385D" w:rsidP="000B385D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B385D">
        <w:rPr>
          <w:noProof/>
        </w:rPr>
        <w:t>1.</w:t>
      </w:r>
      <w:r w:rsidRPr="000B385D">
        <w:rPr>
          <w:noProof/>
        </w:rPr>
        <w:tab/>
        <w:t xml:space="preserve">Gadre, P., et al., </w:t>
      </w:r>
      <w:r w:rsidRPr="000B385D">
        <w:rPr>
          <w:i/>
          <w:noProof/>
        </w:rPr>
        <w:t>The rates of stem cell division determine the cell cycle lengths of its lineage.</w:t>
      </w:r>
      <w:r w:rsidRPr="000B385D">
        <w:rPr>
          <w:noProof/>
        </w:rPr>
        <w:t xml:space="preserve"> iScience, 2021. </w:t>
      </w:r>
      <w:r w:rsidRPr="000B385D">
        <w:rPr>
          <w:b/>
          <w:noProof/>
        </w:rPr>
        <w:t>24</w:t>
      </w:r>
      <w:r w:rsidRPr="000B385D">
        <w:rPr>
          <w:noProof/>
        </w:rPr>
        <w:t>(11): p. 103232.</w:t>
      </w:r>
    </w:p>
    <w:p w14:paraId="2A1AE9EE" w14:textId="63D7FCF1" w:rsidR="00B27766" w:rsidRDefault="000B385D">
      <w:r>
        <w:fldChar w:fldCharType="end"/>
      </w:r>
    </w:p>
    <w:sectPr w:rsidR="00B27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55rfw06vtxwhezpwdxt5r5dvxz0ttpp552&quot;&gt;Dissertation_proposal&lt;record-ids&gt;&lt;item&gt;12&lt;/item&gt;&lt;/record-ids&gt;&lt;/item&gt;&lt;/Libraries&gt;"/>
  </w:docVars>
  <w:rsids>
    <w:rsidRoot w:val="000B385D"/>
    <w:rsid w:val="0000073F"/>
    <w:rsid w:val="000124EE"/>
    <w:rsid w:val="000133A7"/>
    <w:rsid w:val="00013B08"/>
    <w:rsid w:val="000163F9"/>
    <w:rsid w:val="00030E55"/>
    <w:rsid w:val="00031711"/>
    <w:rsid w:val="00037F6F"/>
    <w:rsid w:val="00043F5E"/>
    <w:rsid w:val="000470E7"/>
    <w:rsid w:val="00047489"/>
    <w:rsid w:val="0005470A"/>
    <w:rsid w:val="00054795"/>
    <w:rsid w:val="000549A1"/>
    <w:rsid w:val="000620F3"/>
    <w:rsid w:val="0007042A"/>
    <w:rsid w:val="00070886"/>
    <w:rsid w:val="00085F38"/>
    <w:rsid w:val="000A3DED"/>
    <w:rsid w:val="000A7D10"/>
    <w:rsid w:val="000B3049"/>
    <w:rsid w:val="000B385D"/>
    <w:rsid w:val="000C5B86"/>
    <w:rsid w:val="000D54E7"/>
    <w:rsid w:val="000E4E3E"/>
    <w:rsid w:val="000F1AB9"/>
    <w:rsid w:val="000F4ACB"/>
    <w:rsid w:val="00101C16"/>
    <w:rsid w:val="00105127"/>
    <w:rsid w:val="00110380"/>
    <w:rsid w:val="001166AA"/>
    <w:rsid w:val="00123865"/>
    <w:rsid w:val="00123B09"/>
    <w:rsid w:val="00125F77"/>
    <w:rsid w:val="0013107D"/>
    <w:rsid w:val="001372A0"/>
    <w:rsid w:val="001374CE"/>
    <w:rsid w:val="00142853"/>
    <w:rsid w:val="0014724A"/>
    <w:rsid w:val="0015290E"/>
    <w:rsid w:val="00153EFA"/>
    <w:rsid w:val="00167FE4"/>
    <w:rsid w:val="00171FE9"/>
    <w:rsid w:val="00177AB3"/>
    <w:rsid w:val="00180D0F"/>
    <w:rsid w:val="00182FD9"/>
    <w:rsid w:val="001843DA"/>
    <w:rsid w:val="001A1385"/>
    <w:rsid w:val="001A4241"/>
    <w:rsid w:val="001A4F6A"/>
    <w:rsid w:val="001A5894"/>
    <w:rsid w:val="001A71BE"/>
    <w:rsid w:val="001B1023"/>
    <w:rsid w:val="001B4AC7"/>
    <w:rsid w:val="001B4B57"/>
    <w:rsid w:val="001C74F8"/>
    <w:rsid w:val="001D095D"/>
    <w:rsid w:val="001D3926"/>
    <w:rsid w:val="001E783B"/>
    <w:rsid w:val="001F163C"/>
    <w:rsid w:val="001F6E4C"/>
    <w:rsid w:val="00200F29"/>
    <w:rsid w:val="002031E3"/>
    <w:rsid w:val="00212764"/>
    <w:rsid w:val="0021617C"/>
    <w:rsid w:val="002259FE"/>
    <w:rsid w:val="00233863"/>
    <w:rsid w:val="0023670F"/>
    <w:rsid w:val="00237D79"/>
    <w:rsid w:val="00241D3A"/>
    <w:rsid w:val="002463D2"/>
    <w:rsid w:val="00250A1F"/>
    <w:rsid w:val="002557EC"/>
    <w:rsid w:val="00256836"/>
    <w:rsid w:val="00273CC2"/>
    <w:rsid w:val="00274647"/>
    <w:rsid w:val="0029365B"/>
    <w:rsid w:val="002A2350"/>
    <w:rsid w:val="002A681B"/>
    <w:rsid w:val="002A7C72"/>
    <w:rsid w:val="002B30EA"/>
    <w:rsid w:val="002B3B6B"/>
    <w:rsid w:val="002B3DBE"/>
    <w:rsid w:val="002B61D1"/>
    <w:rsid w:val="002C0BA3"/>
    <w:rsid w:val="002C3AD9"/>
    <w:rsid w:val="002C5837"/>
    <w:rsid w:val="002C68E0"/>
    <w:rsid w:val="002C77A9"/>
    <w:rsid w:val="002E08DC"/>
    <w:rsid w:val="002E1CA4"/>
    <w:rsid w:val="002E2E4B"/>
    <w:rsid w:val="002E6260"/>
    <w:rsid w:val="00300D43"/>
    <w:rsid w:val="00301772"/>
    <w:rsid w:val="00304E66"/>
    <w:rsid w:val="00315BDD"/>
    <w:rsid w:val="00320AB2"/>
    <w:rsid w:val="0032579B"/>
    <w:rsid w:val="00332C27"/>
    <w:rsid w:val="0034385F"/>
    <w:rsid w:val="00345022"/>
    <w:rsid w:val="0034555C"/>
    <w:rsid w:val="00350D81"/>
    <w:rsid w:val="00354EC1"/>
    <w:rsid w:val="00356278"/>
    <w:rsid w:val="003603FE"/>
    <w:rsid w:val="00363D28"/>
    <w:rsid w:val="003805EF"/>
    <w:rsid w:val="0038566D"/>
    <w:rsid w:val="00391D52"/>
    <w:rsid w:val="00393FC9"/>
    <w:rsid w:val="00396BAB"/>
    <w:rsid w:val="003B0FA8"/>
    <w:rsid w:val="003B569B"/>
    <w:rsid w:val="003C0C6E"/>
    <w:rsid w:val="003C33E6"/>
    <w:rsid w:val="003C58BA"/>
    <w:rsid w:val="003E3927"/>
    <w:rsid w:val="003E6799"/>
    <w:rsid w:val="003E6A67"/>
    <w:rsid w:val="003F13FC"/>
    <w:rsid w:val="003F2D72"/>
    <w:rsid w:val="003F41BA"/>
    <w:rsid w:val="00400410"/>
    <w:rsid w:val="00401598"/>
    <w:rsid w:val="004032C3"/>
    <w:rsid w:val="00412847"/>
    <w:rsid w:val="00416534"/>
    <w:rsid w:val="004168CC"/>
    <w:rsid w:val="0042280D"/>
    <w:rsid w:val="00441AB8"/>
    <w:rsid w:val="0046683A"/>
    <w:rsid w:val="00481E40"/>
    <w:rsid w:val="00482957"/>
    <w:rsid w:val="00484776"/>
    <w:rsid w:val="00486200"/>
    <w:rsid w:val="00494AF8"/>
    <w:rsid w:val="00497B6D"/>
    <w:rsid w:val="004A0AD3"/>
    <w:rsid w:val="004A4740"/>
    <w:rsid w:val="004C093F"/>
    <w:rsid w:val="004C1BBE"/>
    <w:rsid w:val="004C4FC4"/>
    <w:rsid w:val="004C7ABE"/>
    <w:rsid w:val="004D2CD1"/>
    <w:rsid w:val="004F2D81"/>
    <w:rsid w:val="004F5AA7"/>
    <w:rsid w:val="004F682D"/>
    <w:rsid w:val="0050227B"/>
    <w:rsid w:val="00510FE3"/>
    <w:rsid w:val="00515224"/>
    <w:rsid w:val="0052696D"/>
    <w:rsid w:val="0053060B"/>
    <w:rsid w:val="00546DFD"/>
    <w:rsid w:val="00552B16"/>
    <w:rsid w:val="00567446"/>
    <w:rsid w:val="00577F7F"/>
    <w:rsid w:val="00581490"/>
    <w:rsid w:val="0058335C"/>
    <w:rsid w:val="005972A2"/>
    <w:rsid w:val="005A3933"/>
    <w:rsid w:val="005A4913"/>
    <w:rsid w:val="005A4F6B"/>
    <w:rsid w:val="005A53C8"/>
    <w:rsid w:val="005B0BF4"/>
    <w:rsid w:val="005B3FEE"/>
    <w:rsid w:val="005C190C"/>
    <w:rsid w:val="005C2102"/>
    <w:rsid w:val="005C4F3F"/>
    <w:rsid w:val="005C723C"/>
    <w:rsid w:val="005D61E2"/>
    <w:rsid w:val="005E2690"/>
    <w:rsid w:val="0060507B"/>
    <w:rsid w:val="006146F6"/>
    <w:rsid w:val="0061561A"/>
    <w:rsid w:val="006203A3"/>
    <w:rsid w:val="00627DD7"/>
    <w:rsid w:val="00636B8A"/>
    <w:rsid w:val="00641DA6"/>
    <w:rsid w:val="006429B3"/>
    <w:rsid w:val="00642E05"/>
    <w:rsid w:val="00643E7E"/>
    <w:rsid w:val="006540D0"/>
    <w:rsid w:val="00664A07"/>
    <w:rsid w:val="00665FCE"/>
    <w:rsid w:val="006668D9"/>
    <w:rsid w:val="0067162B"/>
    <w:rsid w:val="00671F3B"/>
    <w:rsid w:val="00673D41"/>
    <w:rsid w:val="00680B02"/>
    <w:rsid w:val="00682BE1"/>
    <w:rsid w:val="006876FB"/>
    <w:rsid w:val="006960D0"/>
    <w:rsid w:val="006A08A1"/>
    <w:rsid w:val="006A24B4"/>
    <w:rsid w:val="006B5513"/>
    <w:rsid w:val="006C22D3"/>
    <w:rsid w:val="006D0A29"/>
    <w:rsid w:val="006D33E7"/>
    <w:rsid w:val="006D5D6E"/>
    <w:rsid w:val="006D7C04"/>
    <w:rsid w:val="006E3AC1"/>
    <w:rsid w:val="006E4027"/>
    <w:rsid w:val="006E457F"/>
    <w:rsid w:val="006E6FF7"/>
    <w:rsid w:val="006F26C7"/>
    <w:rsid w:val="006F342A"/>
    <w:rsid w:val="006F5975"/>
    <w:rsid w:val="006F7AB8"/>
    <w:rsid w:val="006F7D11"/>
    <w:rsid w:val="007214F4"/>
    <w:rsid w:val="00721C96"/>
    <w:rsid w:val="00722D03"/>
    <w:rsid w:val="00740A0B"/>
    <w:rsid w:val="00750B02"/>
    <w:rsid w:val="00753B45"/>
    <w:rsid w:val="00755792"/>
    <w:rsid w:val="00764912"/>
    <w:rsid w:val="00766703"/>
    <w:rsid w:val="00770889"/>
    <w:rsid w:val="00785260"/>
    <w:rsid w:val="00785415"/>
    <w:rsid w:val="007868C9"/>
    <w:rsid w:val="00786A61"/>
    <w:rsid w:val="007917AF"/>
    <w:rsid w:val="00792149"/>
    <w:rsid w:val="00794676"/>
    <w:rsid w:val="00797D64"/>
    <w:rsid w:val="007A1A57"/>
    <w:rsid w:val="007A533A"/>
    <w:rsid w:val="007A7B14"/>
    <w:rsid w:val="007B1BDA"/>
    <w:rsid w:val="007B2DFA"/>
    <w:rsid w:val="007C4DDD"/>
    <w:rsid w:val="007D2B20"/>
    <w:rsid w:val="007D4FA4"/>
    <w:rsid w:val="007E1035"/>
    <w:rsid w:val="007E221F"/>
    <w:rsid w:val="007E63AE"/>
    <w:rsid w:val="007F3DEC"/>
    <w:rsid w:val="007F3ECE"/>
    <w:rsid w:val="007F656E"/>
    <w:rsid w:val="007F7FD9"/>
    <w:rsid w:val="008036BD"/>
    <w:rsid w:val="00807E48"/>
    <w:rsid w:val="00831C01"/>
    <w:rsid w:val="008353F9"/>
    <w:rsid w:val="00836D95"/>
    <w:rsid w:val="008370DF"/>
    <w:rsid w:val="0084139D"/>
    <w:rsid w:val="0084338B"/>
    <w:rsid w:val="0085586A"/>
    <w:rsid w:val="00870A91"/>
    <w:rsid w:val="008717F2"/>
    <w:rsid w:val="00875B67"/>
    <w:rsid w:val="00876FA8"/>
    <w:rsid w:val="0088000B"/>
    <w:rsid w:val="00891F96"/>
    <w:rsid w:val="008A0A72"/>
    <w:rsid w:val="008A465A"/>
    <w:rsid w:val="008A792A"/>
    <w:rsid w:val="008B075A"/>
    <w:rsid w:val="008B16F8"/>
    <w:rsid w:val="008B7A1B"/>
    <w:rsid w:val="008C33E4"/>
    <w:rsid w:val="008C3D39"/>
    <w:rsid w:val="008E1FDB"/>
    <w:rsid w:val="008E2AD0"/>
    <w:rsid w:val="008E78EA"/>
    <w:rsid w:val="008F2E5F"/>
    <w:rsid w:val="008F44FC"/>
    <w:rsid w:val="008F6A80"/>
    <w:rsid w:val="008F7703"/>
    <w:rsid w:val="009006EA"/>
    <w:rsid w:val="009008C8"/>
    <w:rsid w:val="0090177A"/>
    <w:rsid w:val="00903E66"/>
    <w:rsid w:val="009068B0"/>
    <w:rsid w:val="00907127"/>
    <w:rsid w:val="009138F4"/>
    <w:rsid w:val="009146F5"/>
    <w:rsid w:val="0092305E"/>
    <w:rsid w:val="00935BBA"/>
    <w:rsid w:val="00937EB6"/>
    <w:rsid w:val="009413DA"/>
    <w:rsid w:val="0094672B"/>
    <w:rsid w:val="00956D3C"/>
    <w:rsid w:val="00960C70"/>
    <w:rsid w:val="0096326E"/>
    <w:rsid w:val="00963771"/>
    <w:rsid w:val="00964469"/>
    <w:rsid w:val="009749E5"/>
    <w:rsid w:val="00980EBF"/>
    <w:rsid w:val="009847BA"/>
    <w:rsid w:val="00985E34"/>
    <w:rsid w:val="00993ADB"/>
    <w:rsid w:val="009B3ACE"/>
    <w:rsid w:val="009C2252"/>
    <w:rsid w:val="009C308E"/>
    <w:rsid w:val="009D305B"/>
    <w:rsid w:val="009E1C52"/>
    <w:rsid w:val="009F4CE8"/>
    <w:rsid w:val="00A10D50"/>
    <w:rsid w:val="00A15F25"/>
    <w:rsid w:val="00A22434"/>
    <w:rsid w:val="00A23F1C"/>
    <w:rsid w:val="00A30530"/>
    <w:rsid w:val="00A37B1A"/>
    <w:rsid w:val="00A43B83"/>
    <w:rsid w:val="00A45F0B"/>
    <w:rsid w:val="00A55481"/>
    <w:rsid w:val="00A606C9"/>
    <w:rsid w:val="00A60B50"/>
    <w:rsid w:val="00A61693"/>
    <w:rsid w:val="00A747C9"/>
    <w:rsid w:val="00A81CA6"/>
    <w:rsid w:val="00A82C6B"/>
    <w:rsid w:val="00A85503"/>
    <w:rsid w:val="00A93670"/>
    <w:rsid w:val="00A940F0"/>
    <w:rsid w:val="00A94DB4"/>
    <w:rsid w:val="00A94DE3"/>
    <w:rsid w:val="00AB21EA"/>
    <w:rsid w:val="00AB309A"/>
    <w:rsid w:val="00AB4FEA"/>
    <w:rsid w:val="00AB7AF9"/>
    <w:rsid w:val="00AC1748"/>
    <w:rsid w:val="00AC5098"/>
    <w:rsid w:val="00AD6C21"/>
    <w:rsid w:val="00AE1E5A"/>
    <w:rsid w:val="00AE2DF0"/>
    <w:rsid w:val="00AF19CB"/>
    <w:rsid w:val="00AF6311"/>
    <w:rsid w:val="00B03E6D"/>
    <w:rsid w:val="00B11B71"/>
    <w:rsid w:val="00B13BD5"/>
    <w:rsid w:val="00B14054"/>
    <w:rsid w:val="00B202B3"/>
    <w:rsid w:val="00B271F1"/>
    <w:rsid w:val="00B27766"/>
    <w:rsid w:val="00B371F5"/>
    <w:rsid w:val="00B42408"/>
    <w:rsid w:val="00B4507C"/>
    <w:rsid w:val="00B47F8F"/>
    <w:rsid w:val="00B559AA"/>
    <w:rsid w:val="00B56634"/>
    <w:rsid w:val="00B5690A"/>
    <w:rsid w:val="00B60696"/>
    <w:rsid w:val="00B65E03"/>
    <w:rsid w:val="00B715B2"/>
    <w:rsid w:val="00B730CB"/>
    <w:rsid w:val="00B81174"/>
    <w:rsid w:val="00BA7F7E"/>
    <w:rsid w:val="00BB6AC3"/>
    <w:rsid w:val="00BC0C9E"/>
    <w:rsid w:val="00BE2720"/>
    <w:rsid w:val="00BE69F9"/>
    <w:rsid w:val="00BE730E"/>
    <w:rsid w:val="00BF0055"/>
    <w:rsid w:val="00BF3499"/>
    <w:rsid w:val="00C05ABB"/>
    <w:rsid w:val="00C05FF7"/>
    <w:rsid w:val="00C47BD4"/>
    <w:rsid w:val="00C62A43"/>
    <w:rsid w:val="00C63C99"/>
    <w:rsid w:val="00C64698"/>
    <w:rsid w:val="00C70CC9"/>
    <w:rsid w:val="00C800E2"/>
    <w:rsid w:val="00C84568"/>
    <w:rsid w:val="00C91E33"/>
    <w:rsid w:val="00C93A23"/>
    <w:rsid w:val="00C94432"/>
    <w:rsid w:val="00CA3669"/>
    <w:rsid w:val="00CB1759"/>
    <w:rsid w:val="00CB208F"/>
    <w:rsid w:val="00CB40A6"/>
    <w:rsid w:val="00CC26A6"/>
    <w:rsid w:val="00CC3029"/>
    <w:rsid w:val="00CC3669"/>
    <w:rsid w:val="00CC44C9"/>
    <w:rsid w:val="00CC5F8C"/>
    <w:rsid w:val="00CD1061"/>
    <w:rsid w:val="00CD5D97"/>
    <w:rsid w:val="00CD658F"/>
    <w:rsid w:val="00CD7EC3"/>
    <w:rsid w:val="00CE066F"/>
    <w:rsid w:val="00CF0CCC"/>
    <w:rsid w:val="00D01B03"/>
    <w:rsid w:val="00D02812"/>
    <w:rsid w:val="00D039E4"/>
    <w:rsid w:val="00D077FC"/>
    <w:rsid w:val="00D22082"/>
    <w:rsid w:val="00D276C2"/>
    <w:rsid w:val="00D31A41"/>
    <w:rsid w:val="00D324D9"/>
    <w:rsid w:val="00D33050"/>
    <w:rsid w:val="00D41956"/>
    <w:rsid w:val="00D44361"/>
    <w:rsid w:val="00D4646A"/>
    <w:rsid w:val="00D46715"/>
    <w:rsid w:val="00D473C5"/>
    <w:rsid w:val="00D6632E"/>
    <w:rsid w:val="00D74EAE"/>
    <w:rsid w:val="00D80F26"/>
    <w:rsid w:val="00D83F87"/>
    <w:rsid w:val="00D858C9"/>
    <w:rsid w:val="00D859A8"/>
    <w:rsid w:val="00D95D6B"/>
    <w:rsid w:val="00D970A1"/>
    <w:rsid w:val="00DA00AC"/>
    <w:rsid w:val="00DA4491"/>
    <w:rsid w:val="00DB7E01"/>
    <w:rsid w:val="00DB7E62"/>
    <w:rsid w:val="00DE2D7E"/>
    <w:rsid w:val="00E03B0A"/>
    <w:rsid w:val="00E0724D"/>
    <w:rsid w:val="00E33398"/>
    <w:rsid w:val="00E35E23"/>
    <w:rsid w:val="00E46C62"/>
    <w:rsid w:val="00E479F9"/>
    <w:rsid w:val="00E54C0D"/>
    <w:rsid w:val="00E6394C"/>
    <w:rsid w:val="00E70D65"/>
    <w:rsid w:val="00E70F39"/>
    <w:rsid w:val="00E73B9E"/>
    <w:rsid w:val="00E91C4E"/>
    <w:rsid w:val="00EA0054"/>
    <w:rsid w:val="00EA2A79"/>
    <w:rsid w:val="00EB7FB4"/>
    <w:rsid w:val="00EC1B1C"/>
    <w:rsid w:val="00ED04CD"/>
    <w:rsid w:val="00EE3F1B"/>
    <w:rsid w:val="00EE4EFC"/>
    <w:rsid w:val="00EE680E"/>
    <w:rsid w:val="00EF4DCA"/>
    <w:rsid w:val="00F01D30"/>
    <w:rsid w:val="00F02117"/>
    <w:rsid w:val="00F02D4D"/>
    <w:rsid w:val="00F10302"/>
    <w:rsid w:val="00F11E6B"/>
    <w:rsid w:val="00F21DAC"/>
    <w:rsid w:val="00F2634C"/>
    <w:rsid w:val="00F26E72"/>
    <w:rsid w:val="00F315A7"/>
    <w:rsid w:val="00F34B08"/>
    <w:rsid w:val="00F36E07"/>
    <w:rsid w:val="00F37E20"/>
    <w:rsid w:val="00F41FF4"/>
    <w:rsid w:val="00F43DFC"/>
    <w:rsid w:val="00F513E9"/>
    <w:rsid w:val="00F566D2"/>
    <w:rsid w:val="00F6133B"/>
    <w:rsid w:val="00F72D92"/>
    <w:rsid w:val="00F73004"/>
    <w:rsid w:val="00F82CE3"/>
    <w:rsid w:val="00F872B0"/>
    <w:rsid w:val="00F94B67"/>
    <w:rsid w:val="00F95BC5"/>
    <w:rsid w:val="00FA213E"/>
    <w:rsid w:val="00FA4153"/>
    <w:rsid w:val="00FB017A"/>
    <w:rsid w:val="00FC0FBB"/>
    <w:rsid w:val="00FC14B7"/>
    <w:rsid w:val="00FC2FFC"/>
    <w:rsid w:val="00FC5F84"/>
    <w:rsid w:val="00FE00F3"/>
    <w:rsid w:val="00FE15F5"/>
    <w:rsid w:val="00FE5F7B"/>
    <w:rsid w:val="00FF4CFA"/>
    <w:rsid w:val="1699CFC1"/>
    <w:rsid w:val="374CE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B61F0C"/>
  <w15:chartTrackingRefBased/>
  <w15:docId w15:val="{F74EAF1A-8F85-C64B-91EB-05180A99C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85D"/>
    <w:rPr>
      <w:rFonts w:eastAsia="MS Mincho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8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8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8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8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8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8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8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8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85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8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8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8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8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8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8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8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8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8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8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38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8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38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85D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38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85D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38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8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8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85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0B385D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385D"/>
    <w:rPr>
      <w:rFonts w:ascii="Aptos" w:eastAsia="MS Mincho" w:hAnsi="Aptos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B385D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0B385D"/>
    <w:rPr>
      <w:rFonts w:ascii="Aptos" w:eastAsia="MS Mincho" w:hAnsi="Aptos"/>
      <w:kern w:val="0"/>
      <w14:ligatures w14:val="none"/>
    </w:rPr>
  </w:style>
  <w:style w:type="paragraph" w:styleId="Revision">
    <w:name w:val="Revision"/>
    <w:hidden/>
    <w:uiPriority w:val="99"/>
    <w:semiHidden/>
    <w:rsid w:val="00416534"/>
    <w:rPr>
      <w:rFonts w:eastAsia="MS Mincho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03B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3B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B0A"/>
    <w:rPr>
      <w:rFonts w:eastAsia="MS Mincho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B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B0A"/>
    <w:rPr>
      <w:rFonts w:eastAsia="MS Mincho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505</Words>
  <Characters>3028</Characters>
  <Application>Microsoft Office Word</Application>
  <DocSecurity>0</DocSecurity>
  <Lines>100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r,M. Burak</dc:creator>
  <cp:keywords/>
  <dc:description/>
  <cp:lastModifiedBy>Oguro,Mayu</cp:lastModifiedBy>
  <cp:revision>5</cp:revision>
  <dcterms:created xsi:type="dcterms:W3CDTF">2025-03-06T03:18:00Z</dcterms:created>
  <dcterms:modified xsi:type="dcterms:W3CDTF">2025-03-10T18:45:00Z</dcterms:modified>
</cp:coreProperties>
</file>